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C256E5" w14:textId="48E8005C" w:rsidR="00204D43" w:rsidRPr="00281890" w:rsidRDefault="00DA2B2F">
      <w:pPr>
        <w:rPr>
          <w:b/>
          <w:bCs/>
          <w:lang w:val="en-US"/>
        </w:rPr>
      </w:pPr>
      <w:r w:rsidRPr="00281890">
        <w:rPr>
          <w:b/>
          <w:bCs/>
          <w:lang w:val="en-US"/>
        </w:rPr>
        <w:t>S2 FIMIX results</w:t>
      </w:r>
      <w:r w:rsidR="009412DB">
        <w:rPr>
          <w:b/>
          <w:bCs/>
          <w:lang w:val="en-US"/>
        </w:rPr>
        <w:t>.</w:t>
      </w:r>
    </w:p>
    <w:p w14:paraId="41C7DF22" w14:textId="2BC80155" w:rsidR="00DA2B2F" w:rsidRDefault="00DA2B2F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020"/>
        <w:gridCol w:w="1116"/>
        <w:gridCol w:w="1116"/>
        <w:gridCol w:w="1116"/>
      </w:tblGrid>
      <w:tr w:rsidR="00DA2B2F" w:rsidRPr="00BF5CC7" w14:paraId="3E9ADB5A" w14:textId="77777777" w:rsidTr="000F72F4">
        <w:trPr>
          <w:trHeight w:val="300"/>
        </w:trPr>
        <w:tc>
          <w:tcPr>
            <w:tcW w:w="5020" w:type="dxa"/>
            <w:tcBorders>
              <w:top w:val="single" w:sz="18" w:space="0" w:color="auto"/>
              <w:left w:val="nil"/>
              <w:bottom w:val="single" w:sz="18" w:space="0" w:color="auto"/>
            </w:tcBorders>
            <w:noWrap/>
            <w:hideMark/>
          </w:tcPr>
          <w:p w14:paraId="02F73FA3" w14:textId="77777777" w:rsidR="00DA2B2F" w:rsidRPr="00BF5CC7" w:rsidRDefault="00DA2B2F" w:rsidP="000F72F4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116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62510E67" w14:textId="77777777" w:rsidR="00DA2B2F" w:rsidRPr="00BF5CC7" w:rsidRDefault="00DA2B2F" w:rsidP="000F72F4">
            <w:pPr>
              <w:jc w:val="center"/>
              <w:rPr>
                <w:b/>
                <w:bCs/>
                <w:sz w:val="21"/>
                <w:szCs w:val="21"/>
              </w:rPr>
            </w:pPr>
            <w:r w:rsidRPr="00BF5CC7">
              <w:rPr>
                <w:b/>
                <w:bCs/>
                <w:sz w:val="21"/>
                <w:szCs w:val="21"/>
              </w:rPr>
              <w:t>1</w:t>
            </w:r>
          </w:p>
        </w:tc>
        <w:tc>
          <w:tcPr>
            <w:tcW w:w="1116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5AA27C7B" w14:textId="77777777" w:rsidR="00DA2B2F" w:rsidRPr="00BF5CC7" w:rsidRDefault="00DA2B2F" w:rsidP="000F72F4">
            <w:pPr>
              <w:jc w:val="center"/>
              <w:rPr>
                <w:b/>
                <w:bCs/>
                <w:sz w:val="21"/>
                <w:szCs w:val="21"/>
              </w:rPr>
            </w:pPr>
            <w:r w:rsidRPr="00BF5CC7">
              <w:rPr>
                <w:b/>
                <w:bCs/>
                <w:sz w:val="21"/>
                <w:szCs w:val="21"/>
              </w:rPr>
              <w:t>2</w:t>
            </w:r>
          </w:p>
        </w:tc>
        <w:tc>
          <w:tcPr>
            <w:tcW w:w="1116" w:type="dxa"/>
            <w:tcBorders>
              <w:top w:val="single" w:sz="18" w:space="0" w:color="auto"/>
              <w:bottom w:val="single" w:sz="18" w:space="0" w:color="auto"/>
              <w:right w:val="nil"/>
            </w:tcBorders>
            <w:noWrap/>
            <w:hideMark/>
          </w:tcPr>
          <w:p w14:paraId="268E5D37" w14:textId="77777777" w:rsidR="00DA2B2F" w:rsidRPr="00BF5CC7" w:rsidRDefault="00DA2B2F" w:rsidP="000F72F4">
            <w:pPr>
              <w:jc w:val="center"/>
              <w:rPr>
                <w:b/>
                <w:bCs/>
                <w:sz w:val="21"/>
                <w:szCs w:val="21"/>
              </w:rPr>
            </w:pPr>
            <w:r w:rsidRPr="00BF5CC7">
              <w:rPr>
                <w:b/>
                <w:bCs/>
                <w:sz w:val="21"/>
                <w:szCs w:val="21"/>
              </w:rPr>
              <w:t>3</w:t>
            </w:r>
          </w:p>
        </w:tc>
      </w:tr>
      <w:tr w:rsidR="00DA2B2F" w:rsidRPr="00BF5CC7" w14:paraId="0B6B3B41" w14:textId="77777777" w:rsidTr="000F72F4">
        <w:trPr>
          <w:trHeight w:val="300"/>
        </w:trPr>
        <w:tc>
          <w:tcPr>
            <w:tcW w:w="5020" w:type="dxa"/>
            <w:tcBorders>
              <w:top w:val="single" w:sz="18" w:space="0" w:color="auto"/>
              <w:left w:val="nil"/>
            </w:tcBorders>
            <w:noWrap/>
            <w:hideMark/>
          </w:tcPr>
          <w:p w14:paraId="55DDD367" w14:textId="77777777" w:rsidR="00DA2B2F" w:rsidRPr="00BF5CC7" w:rsidRDefault="00DA2B2F" w:rsidP="000F72F4">
            <w:pPr>
              <w:jc w:val="left"/>
              <w:rPr>
                <w:sz w:val="21"/>
                <w:szCs w:val="21"/>
              </w:rPr>
            </w:pPr>
            <w:r w:rsidRPr="00BF5CC7">
              <w:rPr>
                <w:sz w:val="21"/>
                <w:szCs w:val="21"/>
              </w:rPr>
              <w:t>AIC  (Akaike's Information Criterion)</w:t>
            </w:r>
          </w:p>
        </w:tc>
        <w:tc>
          <w:tcPr>
            <w:tcW w:w="1116" w:type="dxa"/>
            <w:tcBorders>
              <w:top w:val="single" w:sz="18" w:space="0" w:color="auto"/>
            </w:tcBorders>
            <w:noWrap/>
            <w:hideMark/>
          </w:tcPr>
          <w:p w14:paraId="3A03E9BD" w14:textId="77777777" w:rsidR="00DA2B2F" w:rsidRPr="00BF5CC7" w:rsidRDefault="00DA2B2F" w:rsidP="000F72F4">
            <w:pPr>
              <w:rPr>
                <w:sz w:val="21"/>
                <w:szCs w:val="21"/>
              </w:rPr>
            </w:pPr>
            <w:r w:rsidRPr="00BF5CC7">
              <w:rPr>
                <w:sz w:val="21"/>
                <w:szCs w:val="21"/>
              </w:rPr>
              <w:t>2206.686</w:t>
            </w:r>
          </w:p>
        </w:tc>
        <w:tc>
          <w:tcPr>
            <w:tcW w:w="1116" w:type="dxa"/>
            <w:tcBorders>
              <w:top w:val="single" w:sz="18" w:space="0" w:color="auto"/>
            </w:tcBorders>
            <w:noWrap/>
            <w:hideMark/>
          </w:tcPr>
          <w:p w14:paraId="432AD0E6" w14:textId="77777777" w:rsidR="00DA2B2F" w:rsidRPr="00BF5CC7" w:rsidRDefault="00DA2B2F" w:rsidP="000F72F4">
            <w:pPr>
              <w:rPr>
                <w:sz w:val="21"/>
                <w:szCs w:val="21"/>
              </w:rPr>
            </w:pPr>
            <w:r w:rsidRPr="00BF5CC7">
              <w:rPr>
                <w:sz w:val="21"/>
                <w:szCs w:val="21"/>
              </w:rPr>
              <w:t>2117.501</w:t>
            </w:r>
          </w:p>
        </w:tc>
        <w:tc>
          <w:tcPr>
            <w:tcW w:w="1116" w:type="dxa"/>
            <w:tcBorders>
              <w:top w:val="single" w:sz="18" w:space="0" w:color="auto"/>
              <w:right w:val="nil"/>
            </w:tcBorders>
            <w:noWrap/>
            <w:hideMark/>
          </w:tcPr>
          <w:p w14:paraId="5C9CEE34" w14:textId="77777777" w:rsidR="00DA2B2F" w:rsidRPr="003C1D23" w:rsidRDefault="00DA2B2F" w:rsidP="000F72F4">
            <w:pPr>
              <w:rPr>
                <w:b/>
                <w:bCs/>
                <w:sz w:val="21"/>
                <w:szCs w:val="21"/>
              </w:rPr>
            </w:pPr>
            <w:r w:rsidRPr="003C1D23">
              <w:rPr>
                <w:b/>
                <w:bCs/>
                <w:sz w:val="21"/>
                <w:szCs w:val="21"/>
              </w:rPr>
              <w:t>2079.068</w:t>
            </w:r>
          </w:p>
        </w:tc>
      </w:tr>
      <w:tr w:rsidR="00DA2B2F" w:rsidRPr="00BF5CC7" w14:paraId="7AA23542" w14:textId="77777777" w:rsidTr="000F72F4">
        <w:trPr>
          <w:trHeight w:val="300"/>
        </w:trPr>
        <w:tc>
          <w:tcPr>
            <w:tcW w:w="5020" w:type="dxa"/>
            <w:tcBorders>
              <w:left w:val="nil"/>
            </w:tcBorders>
            <w:noWrap/>
            <w:hideMark/>
          </w:tcPr>
          <w:p w14:paraId="2BCCD17B" w14:textId="77777777" w:rsidR="00DA2B2F" w:rsidRPr="00BF5CC7" w:rsidRDefault="00DA2B2F" w:rsidP="000F72F4">
            <w:pPr>
              <w:jc w:val="left"/>
              <w:rPr>
                <w:sz w:val="21"/>
                <w:szCs w:val="21"/>
              </w:rPr>
            </w:pPr>
            <w:r w:rsidRPr="00BF5CC7">
              <w:rPr>
                <w:sz w:val="21"/>
                <w:szCs w:val="21"/>
              </w:rPr>
              <w:t>AIC3  (Modified AIC with Factor 3)</w:t>
            </w:r>
          </w:p>
        </w:tc>
        <w:tc>
          <w:tcPr>
            <w:tcW w:w="1116" w:type="dxa"/>
            <w:noWrap/>
            <w:hideMark/>
          </w:tcPr>
          <w:p w14:paraId="6B8D1D3E" w14:textId="77777777" w:rsidR="00DA2B2F" w:rsidRPr="00BF5CC7" w:rsidRDefault="00DA2B2F" w:rsidP="000F72F4">
            <w:pPr>
              <w:rPr>
                <w:sz w:val="21"/>
                <w:szCs w:val="21"/>
              </w:rPr>
            </w:pPr>
            <w:r w:rsidRPr="00BF5CC7">
              <w:rPr>
                <w:sz w:val="21"/>
                <w:szCs w:val="21"/>
              </w:rPr>
              <w:t>2240.686</w:t>
            </w:r>
          </w:p>
        </w:tc>
        <w:tc>
          <w:tcPr>
            <w:tcW w:w="1116" w:type="dxa"/>
            <w:noWrap/>
            <w:hideMark/>
          </w:tcPr>
          <w:p w14:paraId="1FA7D141" w14:textId="77777777" w:rsidR="00DA2B2F" w:rsidRPr="00BF5CC7" w:rsidRDefault="00DA2B2F" w:rsidP="000F72F4">
            <w:pPr>
              <w:rPr>
                <w:sz w:val="21"/>
                <w:szCs w:val="21"/>
              </w:rPr>
            </w:pPr>
            <w:r w:rsidRPr="00BF5CC7">
              <w:rPr>
                <w:sz w:val="21"/>
                <w:szCs w:val="21"/>
              </w:rPr>
              <w:t>2186.501</w:t>
            </w:r>
          </w:p>
        </w:tc>
        <w:tc>
          <w:tcPr>
            <w:tcW w:w="1116" w:type="dxa"/>
            <w:tcBorders>
              <w:right w:val="nil"/>
            </w:tcBorders>
            <w:noWrap/>
            <w:hideMark/>
          </w:tcPr>
          <w:p w14:paraId="04137CAA" w14:textId="77777777" w:rsidR="00DA2B2F" w:rsidRPr="003C1D23" w:rsidRDefault="00DA2B2F" w:rsidP="000F72F4">
            <w:pPr>
              <w:rPr>
                <w:b/>
                <w:bCs/>
                <w:sz w:val="21"/>
                <w:szCs w:val="21"/>
              </w:rPr>
            </w:pPr>
            <w:r w:rsidRPr="003C1D23">
              <w:rPr>
                <w:b/>
                <w:bCs/>
                <w:sz w:val="21"/>
                <w:szCs w:val="21"/>
              </w:rPr>
              <w:t>2183.068</w:t>
            </w:r>
          </w:p>
        </w:tc>
      </w:tr>
      <w:tr w:rsidR="00DA2B2F" w:rsidRPr="00BF5CC7" w14:paraId="307B77B7" w14:textId="77777777" w:rsidTr="000F72F4">
        <w:trPr>
          <w:trHeight w:val="300"/>
        </w:trPr>
        <w:tc>
          <w:tcPr>
            <w:tcW w:w="5020" w:type="dxa"/>
            <w:tcBorders>
              <w:left w:val="nil"/>
            </w:tcBorders>
            <w:noWrap/>
            <w:hideMark/>
          </w:tcPr>
          <w:p w14:paraId="3BE22B53" w14:textId="77777777" w:rsidR="00DA2B2F" w:rsidRPr="00BF5CC7" w:rsidRDefault="00DA2B2F" w:rsidP="000F72F4">
            <w:pPr>
              <w:jc w:val="left"/>
              <w:rPr>
                <w:sz w:val="21"/>
                <w:szCs w:val="21"/>
              </w:rPr>
            </w:pPr>
            <w:r w:rsidRPr="00BF5CC7">
              <w:rPr>
                <w:sz w:val="21"/>
                <w:szCs w:val="21"/>
              </w:rPr>
              <w:t>AIC4  (Modified AIC with Factor 4)</w:t>
            </w:r>
          </w:p>
        </w:tc>
        <w:tc>
          <w:tcPr>
            <w:tcW w:w="1116" w:type="dxa"/>
            <w:noWrap/>
            <w:hideMark/>
          </w:tcPr>
          <w:p w14:paraId="6EA4DCDA" w14:textId="77777777" w:rsidR="00DA2B2F" w:rsidRPr="00BF5CC7" w:rsidRDefault="00DA2B2F" w:rsidP="000F72F4">
            <w:pPr>
              <w:rPr>
                <w:sz w:val="21"/>
                <w:szCs w:val="21"/>
              </w:rPr>
            </w:pPr>
            <w:r w:rsidRPr="00BF5CC7">
              <w:rPr>
                <w:sz w:val="21"/>
                <w:szCs w:val="21"/>
              </w:rPr>
              <w:t>2274.686</w:t>
            </w:r>
          </w:p>
        </w:tc>
        <w:tc>
          <w:tcPr>
            <w:tcW w:w="1116" w:type="dxa"/>
            <w:noWrap/>
            <w:hideMark/>
          </w:tcPr>
          <w:p w14:paraId="45B97EE5" w14:textId="77777777" w:rsidR="00DA2B2F" w:rsidRPr="003C1D23" w:rsidRDefault="00DA2B2F" w:rsidP="000F72F4">
            <w:pPr>
              <w:rPr>
                <w:b/>
                <w:bCs/>
                <w:sz w:val="21"/>
                <w:szCs w:val="21"/>
              </w:rPr>
            </w:pPr>
            <w:r w:rsidRPr="003C1D23">
              <w:rPr>
                <w:b/>
                <w:bCs/>
                <w:sz w:val="21"/>
                <w:szCs w:val="21"/>
              </w:rPr>
              <w:t>2255.501</w:t>
            </w:r>
          </w:p>
        </w:tc>
        <w:tc>
          <w:tcPr>
            <w:tcW w:w="1116" w:type="dxa"/>
            <w:tcBorders>
              <w:right w:val="nil"/>
            </w:tcBorders>
            <w:noWrap/>
            <w:hideMark/>
          </w:tcPr>
          <w:p w14:paraId="78460003" w14:textId="77777777" w:rsidR="00DA2B2F" w:rsidRPr="00BF5CC7" w:rsidRDefault="00DA2B2F" w:rsidP="000F72F4">
            <w:pPr>
              <w:rPr>
                <w:sz w:val="21"/>
                <w:szCs w:val="21"/>
              </w:rPr>
            </w:pPr>
            <w:r w:rsidRPr="00BF5CC7">
              <w:rPr>
                <w:sz w:val="21"/>
                <w:szCs w:val="21"/>
              </w:rPr>
              <w:t>2287.068</w:t>
            </w:r>
          </w:p>
        </w:tc>
      </w:tr>
      <w:tr w:rsidR="00DA2B2F" w:rsidRPr="00BF5CC7" w14:paraId="0D20BF88" w14:textId="77777777" w:rsidTr="000F72F4">
        <w:trPr>
          <w:trHeight w:val="300"/>
        </w:trPr>
        <w:tc>
          <w:tcPr>
            <w:tcW w:w="5020" w:type="dxa"/>
            <w:tcBorders>
              <w:left w:val="nil"/>
            </w:tcBorders>
            <w:noWrap/>
            <w:hideMark/>
          </w:tcPr>
          <w:p w14:paraId="0BAC6E71" w14:textId="77777777" w:rsidR="00DA2B2F" w:rsidRPr="00BF5CC7" w:rsidRDefault="00DA2B2F" w:rsidP="000F72F4">
            <w:pPr>
              <w:jc w:val="left"/>
              <w:rPr>
                <w:sz w:val="21"/>
                <w:szCs w:val="21"/>
              </w:rPr>
            </w:pPr>
            <w:r w:rsidRPr="00BF5CC7">
              <w:rPr>
                <w:sz w:val="21"/>
                <w:szCs w:val="21"/>
              </w:rPr>
              <w:t>BIC  (Bayesian Information Criteria)</w:t>
            </w:r>
          </w:p>
        </w:tc>
        <w:tc>
          <w:tcPr>
            <w:tcW w:w="1116" w:type="dxa"/>
            <w:noWrap/>
            <w:hideMark/>
          </w:tcPr>
          <w:p w14:paraId="7115990C" w14:textId="77777777" w:rsidR="00DA2B2F" w:rsidRPr="003C1D23" w:rsidRDefault="00DA2B2F" w:rsidP="000F72F4">
            <w:pPr>
              <w:rPr>
                <w:b/>
                <w:bCs/>
                <w:sz w:val="21"/>
                <w:szCs w:val="21"/>
              </w:rPr>
            </w:pPr>
            <w:r w:rsidRPr="003C1D23">
              <w:rPr>
                <w:b/>
                <w:bCs/>
                <w:sz w:val="21"/>
                <w:szCs w:val="21"/>
              </w:rPr>
              <w:t>2300.599</w:t>
            </w:r>
          </w:p>
        </w:tc>
        <w:tc>
          <w:tcPr>
            <w:tcW w:w="1116" w:type="dxa"/>
            <w:noWrap/>
            <w:hideMark/>
          </w:tcPr>
          <w:p w14:paraId="649D63CF" w14:textId="77777777" w:rsidR="00DA2B2F" w:rsidRPr="00BF5CC7" w:rsidRDefault="00DA2B2F" w:rsidP="000F72F4">
            <w:pPr>
              <w:rPr>
                <w:sz w:val="21"/>
                <w:szCs w:val="21"/>
              </w:rPr>
            </w:pPr>
            <w:r w:rsidRPr="00BF5CC7">
              <w:rPr>
                <w:sz w:val="21"/>
                <w:szCs w:val="21"/>
              </w:rPr>
              <w:t>2308.091</w:t>
            </w:r>
          </w:p>
        </w:tc>
        <w:tc>
          <w:tcPr>
            <w:tcW w:w="1116" w:type="dxa"/>
            <w:tcBorders>
              <w:right w:val="nil"/>
            </w:tcBorders>
            <w:noWrap/>
            <w:hideMark/>
          </w:tcPr>
          <w:p w14:paraId="050ADF2F" w14:textId="77777777" w:rsidR="00DA2B2F" w:rsidRPr="00BF5CC7" w:rsidRDefault="00DA2B2F" w:rsidP="000F72F4">
            <w:pPr>
              <w:rPr>
                <w:sz w:val="21"/>
                <w:szCs w:val="21"/>
              </w:rPr>
            </w:pPr>
            <w:r w:rsidRPr="00BF5CC7">
              <w:rPr>
                <w:sz w:val="21"/>
                <w:szCs w:val="21"/>
              </w:rPr>
              <w:t>2366.334</w:t>
            </w:r>
          </w:p>
        </w:tc>
      </w:tr>
      <w:tr w:rsidR="00DA2B2F" w:rsidRPr="00BF5CC7" w14:paraId="4ADFA211" w14:textId="77777777" w:rsidTr="000F72F4">
        <w:trPr>
          <w:trHeight w:val="300"/>
        </w:trPr>
        <w:tc>
          <w:tcPr>
            <w:tcW w:w="5020" w:type="dxa"/>
            <w:tcBorders>
              <w:left w:val="nil"/>
            </w:tcBorders>
            <w:noWrap/>
            <w:hideMark/>
          </w:tcPr>
          <w:p w14:paraId="3C607363" w14:textId="77777777" w:rsidR="00DA2B2F" w:rsidRPr="00BF5CC7" w:rsidRDefault="00DA2B2F" w:rsidP="000F72F4">
            <w:pPr>
              <w:jc w:val="left"/>
              <w:rPr>
                <w:sz w:val="21"/>
                <w:szCs w:val="21"/>
              </w:rPr>
            </w:pPr>
            <w:r w:rsidRPr="00BF5CC7">
              <w:rPr>
                <w:sz w:val="21"/>
                <w:szCs w:val="21"/>
              </w:rPr>
              <w:t>CAIC  (Consistent AIC)</w:t>
            </w:r>
          </w:p>
        </w:tc>
        <w:tc>
          <w:tcPr>
            <w:tcW w:w="1116" w:type="dxa"/>
            <w:noWrap/>
            <w:hideMark/>
          </w:tcPr>
          <w:p w14:paraId="5B377288" w14:textId="77777777" w:rsidR="00DA2B2F" w:rsidRPr="003C1D23" w:rsidRDefault="00DA2B2F" w:rsidP="000F72F4">
            <w:pPr>
              <w:rPr>
                <w:b/>
                <w:bCs/>
                <w:sz w:val="21"/>
                <w:szCs w:val="21"/>
              </w:rPr>
            </w:pPr>
            <w:r w:rsidRPr="003C1D23">
              <w:rPr>
                <w:b/>
                <w:bCs/>
                <w:sz w:val="21"/>
                <w:szCs w:val="21"/>
              </w:rPr>
              <w:t>2334.599</w:t>
            </w:r>
          </w:p>
        </w:tc>
        <w:tc>
          <w:tcPr>
            <w:tcW w:w="1116" w:type="dxa"/>
            <w:noWrap/>
            <w:hideMark/>
          </w:tcPr>
          <w:p w14:paraId="7931B5E0" w14:textId="77777777" w:rsidR="00DA2B2F" w:rsidRPr="00BF5CC7" w:rsidRDefault="00DA2B2F" w:rsidP="000F72F4">
            <w:pPr>
              <w:rPr>
                <w:sz w:val="21"/>
                <w:szCs w:val="21"/>
              </w:rPr>
            </w:pPr>
            <w:r w:rsidRPr="00BF5CC7">
              <w:rPr>
                <w:sz w:val="21"/>
                <w:szCs w:val="21"/>
              </w:rPr>
              <w:t>2377.091</w:t>
            </w:r>
          </w:p>
        </w:tc>
        <w:tc>
          <w:tcPr>
            <w:tcW w:w="1116" w:type="dxa"/>
            <w:tcBorders>
              <w:right w:val="nil"/>
            </w:tcBorders>
            <w:noWrap/>
            <w:hideMark/>
          </w:tcPr>
          <w:p w14:paraId="031B56DA" w14:textId="77777777" w:rsidR="00DA2B2F" w:rsidRPr="00BF5CC7" w:rsidRDefault="00DA2B2F" w:rsidP="000F72F4">
            <w:pPr>
              <w:rPr>
                <w:sz w:val="21"/>
                <w:szCs w:val="21"/>
              </w:rPr>
            </w:pPr>
            <w:r w:rsidRPr="00BF5CC7">
              <w:rPr>
                <w:sz w:val="21"/>
                <w:szCs w:val="21"/>
              </w:rPr>
              <w:t>2470.334</w:t>
            </w:r>
          </w:p>
        </w:tc>
      </w:tr>
      <w:tr w:rsidR="00DA2B2F" w:rsidRPr="00BF5CC7" w14:paraId="61C816CA" w14:textId="77777777" w:rsidTr="000F72F4">
        <w:trPr>
          <w:trHeight w:val="300"/>
        </w:trPr>
        <w:tc>
          <w:tcPr>
            <w:tcW w:w="5020" w:type="dxa"/>
            <w:tcBorders>
              <w:left w:val="nil"/>
            </w:tcBorders>
            <w:noWrap/>
            <w:hideMark/>
          </w:tcPr>
          <w:p w14:paraId="00593ADA" w14:textId="77777777" w:rsidR="00DA2B2F" w:rsidRPr="00BF5CC7" w:rsidRDefault="00DA2B2F" w:rsidP="000F72F4">
            <w:pPr>
              <w:jc w:val="left"/>
              <w:rPr>
                <w:sz w:val="21"/>
                <w:szCs w:val="21"/>
              </w:rPr>
            </w:pPr>
            <w:r w:rsidRPr="00BF5CC7">
              <w:rPr>
                <w:sz w:val="21"/>
                <w:szCs w:val="21"/>
              </w:rPr>
              <w:t>HQ  (Hannan Quinn Criterion)</w:t>
            </w:r>
          </w:p>
        </w:tc>
        <w:tc>
          <w:tcPr>
            <w:tcW w:w="1116" w:type="dxa"/>
            <w:noWrap/>
            <w:hideMark/>
          </w:tcPr>
          <w:p w14:paraId="7A336B0C" w14:textId="77777777" w:rsidR="00DA2B2F" w:rsidRPr="00BF5CC7" w:rsidRDefault="00DA2B2F" w:rsidP="000F72F4">
            <w:pPr>
              <w:rPr>
                <w:sz w:val="21"/>
                <w:szCs w:val="21"/>
              </w:rPr>
            </w:pPr>
            <w:r w:rsidRPr="00BF5CC7">
              <w:rPr>
                <w:sz w:val="21"/>
                <w:szCs w:val="21"/>
              </w:rPr>
              <w:t>2244.813</w:t>
            </w:r>
          </w:p>
        </w:tc>
        <w:tc>
          <w:tcPr>
            <w:tcW w:w="1116" w:type="dxa"/>
            <w:noWrap/>
            <w:hideMark/>
          </w:tcPr>
          <w:p w14:paraId="219EB1DC" w14:textId="77777777" w:rsidR="00DA2B2F" w:rsidRPr="003C1D23" w:rsidRDefault="00DA2B2F" w:rsidP="000F72F4">
            <w:pPr>
              <w:rPr>
                <w:b/>
                <w:bCs/>
                <w:sz w:val="21"/>
                <w:szCs w:val="21"/>
              </w:rPr>
            </w:pPr>
            <w:r w:rsidRPr="003C1D23">
              <w:rPr>
                <w:b/>
                <w:bCs/>
                <w:sz w:val="21"/>
                <w:szCs w:val="21"/>
              </w:rPr>
              <w:t>2194.878</w:t>
            </w:r>
          </w:p>
        </w:tc>
        <w:tc>
          <w:tcPr>
            <w:tcW w:w="1116" w:type="dxa"/>
            <w:tcBorders>
              <w:right w:val="nil"/>
            </w:tcBorders>
            <w:noWrap/>
            <w:hideMark/>
          </w:tcPr>
          <w:p w14:paraId="601A0895" w14:textId="77777777" w:rsidR="00DA2B2F" w:rsidRPr="00BF5CC7" w:rsidRDefault="00DA2B2F" w:rsidP="000F72F4">
            <w:pPr>
              <w:rPr>
                <w:sz w:val="21"/>
                <w:szCs w:val="21"/>
              </w:rPr>
            </w:pPr>
            <w:r w:rsidRPr="00BF5CC7">
              <w:rPr>
                <w:sz w:val="21"/>
                <w:szCs w:val="21"/>
              </w:rPr>
              <w:t>2195.695</w:t>
            </w:r>
          </w:p>
        </w:tc>
      </w:tr>
      <w:tr w:rsidR="00DA2B2F" w:rsidRPr="00BF5CC7" w14:paraId="56AF4BB8" w14:textId="77777777" w:rsidTr="000F72F4">
        <w:trPr>
          <w:trHeight w:val="300"/>
        </w:trPr>
        <w:tc>
          <w:tcPr>
            <w:tcW w:w="5020" w:type="dxa"/>
            <w:tcBorders>
              <w:left w:val="nil"/>
            </w:tcBorders>
            <w:noWrap/>
            <w:hideMark/>
          </w:tcPr>
          <w:p w14:paraId="541F3B58" w14:textId="77777777" w:rsidR="00DA2B2F" w:rsidRPr="00BF5CC7" w:rsidRDefault="00DA2B2F" w:rsidP="000F72F4">
            <w:pPr>
              <w:jc w:val="left"/>
              <w:rPr>
                <w:sz w:val="21"/>
                <w:szCs w:val="21"/>
              </w:rPr>
            </w:pPr>
            <w:r w:rsidRPr="00BF5CC7">
              <w:rPr>
                <w:sz w:val="21"/>
                <w:szCs w:val="21"/>
              </w:rPr>
              <w:t>MDL5  (Minimum Description Length with Factor 5)</w:t>
            </w:r>
          </w:p>
        </w:tc>
        <w:tc>
          <w:tcPr>
            <w:tcW w:w="1116" w:type="dxa"/>
            <w:noWrap/>
            <w:hideMark/>
          </w:tcPr>
          <w:p w14:paraId="4D347164" w14:textId="77777777" w:rsidR="00DA2B2F" w:rsidRPr="003C1D23" w:rsidRDefault="00DA2B2F" w:rsidP="000F72F4">
            <w:pPr>
              <w:rPr>
                <w:b/>
                <w:bCs/>
                <w:sz w:val="21"/>
                <w:szCs w:val="21"/>
              </w:rPr>
            </w:pPr>
            <w:r w:rsidRPr="003C1D23">
              <w:rPr>
                <w:b/>
                <w:bCs/>
                <w:sz w:val="21"/>
                <w:szCs w:val="21"/>
              </w:rPr>
              <w:t>2948.255</w:t>
            </w:r>
          </w:p>
        </w:tc>
        <w:tc>
          <w:tcPr>
            <w:tcW w:w="1116" w:type="dxa"/>
            <w:noWrap/>
            <w:hideMark/>
          </w:tcPr>
          <w:p w14:paraId="6FEEDBAC" w14:textId="77777777" w:rsidR="00DA2B2F" w:rsidRPr="00BF5CC7" w:rsidRDefault="00DA2B2F" w:rsidP="000F72F4">
            <w:pPr>
              <w:rPr>
                <w:sz w:val="21"/>
                <w:szCs w:val="21"/>
              </w:rPr>
            </w:pPr>
            <w:r w:rsidRPr="00BF5CC7">
              <w:rPr>
                <w:sz w:val="21"/>
                <w:szCs w:val="21"/>
              </w:rPr>
              <w:t>3622.451</w:t>
            </w:r>
          </w:p>
        </w:tc>
        <w:tc>
          <w:tcPr>
            <w:tcW w:w="1116" w:type="dxa"/>
            <w:tcBorders>
              <w:right w:val="nil"/>
            </w:tcBorders>
            <w:noWrap/>
            <w:hideMark/>
          </w:tcPr>
          <w:p w14:paraId="396E473A" w14:textId="77777777" w:rsidR="00DA2B2F" w:rsidRPr="00BF5CC7" w:rsidRDefault="00DA2B2F" w:rsidP="000F72F4">
            <w:pPr>
              <w:rPr>
                <w:sz w:val="21"/>
                <w:szCs w:val="21"/>
              </w:rPr>
            </w:pPr>
            <w:r w:rsidRPr="00BF5CC7">
              <w:rPr>
                <w:sz w:val="21"/>
                <w:szCs w:val="21"/>
              </w:rPr>
              <w:t>4347.399</w:t>
            </w:r>
          </w:p>
        </w:tc>
      </w:tr>
      <w:tr w:rsidR="00DA2B2F" w:rsidRPr="00BF5CC7" w14:paraId="77D00E82" w14:textId="77777777" w:rsidTr="000F72F4">
        <w:trPr>
          <w:trHeight w:val="300"/>
        </w:trPr>
        <w:tc>
          <w:tcPr>
            <w:tcW w:w="5020" w:type="dxa"/>
            <w:tcBorders>
              <w:left w:val="nil"/>
            </w:tcBorders>
            <w:noWrap/>
            <w:hideMark/>
          </w:tcPr>
          <w:p w14:paraId="1DF8AEE8" w14:textId="77777777" w:rsidR="00DA2B2F" w:rsidRPr="00BF5CC7" w:rsidRDefault="00DA2B2F" w:rsidP="000F72F4">
            <w:pPr>
              <w:jc w:val="left"/>
              <w:rPr>
                <w:sz w:val="21"/>
                <w:szCs w:val="21"/>
              </w:rPr>
            </w:pPr>
            <w:proofErr w:type="spellStart"/>
            <w:r w:rsidRPr="00BF5CC7">
              <w:rPr>
                <w:sz w:val="21"/>
                <w:szCs w:val="21"/>
              </w:rPr>
              <w:t>LnL</w:t>
            </w:r>
            <w:proofErr w:type="spellEnd"/>
            <w:r w:rsidRPr="00BF5CC7">
              <w:rPr>
                <w:sz w:val="21"/>
                <w:szCs w:val="21"/>
              </w:rPr>
              <w:t xml:space="preserve"> (</w:t>
            </w:r>
            <w:proofErr w:type="spellStart"/>
            <w:r w:rsidRPr="00BF5CC7">
              <w:rPr>
                <w:sz w:val="21"/>
                <w:szCs w:val="21"/>
              </w:rPr>
              <w:t>LogLikelihood</w:t>
            </w:r>
            <w:proofErr w:type="spellEnd"/>
            <w:r w:rsidRPr="00BF5CC7">
              <w:rPr>
                <w:sz w:val="21"/>
                <w:szCs w:val="21"/>
              </w:rPr>
              <w:t>)</w:t>
            </w:r>
          </w:p>
        </w:tc>
        <w:tc>
          <w:tcPr>
            <w:tcW w:w="1116" w:type="dxa"/>
            <w:noWrap/>
            <w:hideMark/>
          </w:tcPr>
          <w:p w14:paraId="685AC4AF" w14:textId="77777777" w:rsidR="00DA2B2F" w:rsidRPr="00BF5CC7" w:rsidRDefault="00DA2B2F" w:rsidP="000F72F4">
            <w:pPr>
              <w:rPr>
                <w:sz w:val="21"/>
                <w:szCs w:val="21"/>
              </w:rPr>
            </w:pPr>
            <w:r w:rsidRPr="00BF5CC7">
              <w:rPr>
                <w:sz w:val="21"/>
                <w:szCs w:val="21"/>
              </w:rPr>
              <w:t>-1069.34</w:t>
            </w:r>
          </w:p>
        </w:tc>
        <w:tc>
          <w:tcPr>
            <w:tcW w:w="1116" w:type="dxa"/>
            <w:noWrap/>
            <w:hideMark/>
          </w:tcPr>
          <w:p w14:paraId="7D385592" w14:textId="77777777" w:rsidR="00DA2B2F" w:rsidRPr="00BF5CC7" w:rsidRDefault="00DA2B2F" w:rsidP="000F72F4">
            <w:pPr>
              <w:rPr>
                <w:sz w:val="21"/>
                <w:szCs w:val="21"/>
              </w:rPr>
            </w:pPr>
            <w:r w:rsidRPr="00BF5CC7">
              <w:rPr>
                <w:sz w:val="21"/>
                <w:szCs w:val="21"/>
              </w:rPr>
              <w:t>-989.751</w:t>
            </w:r>
          </w:p>
        </w:tc>
        <w:tc>
          <w:tcPr>
            <w:tcW w:w="1116" w:type="dxa"/>
            <w:tcBorders>
              <w:right w:val="nil"/>
            </w:tcBorders>
            <w:noWrap/>
            <w:hideMark/>
          </w:tcPr>
          <w:p w14:paraId="7537C6BC" w14:textId="77777777" w:rsidR="00DA2B2F" w:rsidRPr="00BF5CC7" w:rsidRDefault="00DA2B2F" w:rsidP="000F72F4">
            <w:pPr>
              <w:rPr>
                <w:sz w:val="21"/>
                <w:szCs w:val="21"/>
              </w:rPr>
            </w:pPr>
            <w:r w:rsidRPr="00BF5CC7">
              <w:rPr>
                <w:sz w:val="21"/>
                <w:szCs w:val="21"/>
              </w:rPr>
              <w:t>-935.534</w:t>
            </w:r>
          </w:p>
        </w:tc>
      </w:tr>
      <w:tr w:rsidR="00DA2B2F" w:rsidRPr="00BF5CC7" w14:paraId="697DD41E" w14:textId="77777777" w:rsidTr="000F72F4">
        <w:trPr>
          <w:trHeight w:val="300"/>
        </w:trPr>
        <w:tc>
          <w:tcPr>
            <w:tcW w:w="5020" w:type="dxa"/>
            <w:tcBorders>
              <w:left w:val="nil"/>
            </w:tcBorders>
            <w:noWrap/>
            <w:hideMark/>
          </w:tcPr>
          <w:p w14:paraId="03C986F1" w14:textId="77777777" w:rsidR="00DA2B2F" w:rsidRPr="00BF5CC7" w:rsidRDefault="00DA2B2F" w:rsidP="000F72F4">
            <w:pPr>
              <w:jc w:val="left"/>
              <w:rPr>
                <w:sz w:val="21"/>
                <w:szCs w:val="21"/>
              </w:rPr>
            </w:pPr>
            <w:r w:rsidRPr="00BF5CC7">
              <w:rPr>
                <w:sz w:val="21"/>
                <w:szCs w:val="21"/>
              </w:rPr>
              <w:t>EN  (Entropy Statistic (Normed))</w:t>
            </w:r>
          </w:p>
        </w:tc>
        <w:tc>
          <w:tcPr>
            <w:tcW w:w="1116" w:type="dxa"/>
            <w:noWrap/>
            <w:hideMark/>
          </w:tcPr>
          <w:p w14:paraId="654A8CD0" w14:textId="77777777" w:rsidR="00DA2B2F" w:rsidRPr="00BF5CC7" w:rsidRDefault="00DA2B2F" w:rsidP="000F72F4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116" w:type="dxa"/>
            <w:noWrap/>
            <w:hideMark/>
          </w:tcPr>
          <w:p w14:paraId="7808E96A" w14:textId="77777777" w:rsidR="00DA2B2F" w:rsidRPr="00BF5CC7" w:rsidRDefault="00DA2B2F" w:rsidP="000F72F4">
            <w:pPr>
              <w:jc w:val="center"/>
              <w:rPr>
                <w:sz w:val="21"/>
                <w:szCs w:val="21"/>
              </w:rPr>
            </w:pPr>
            <w:r w:rsidRPr="00BF5CC7">
              <w:rPr>
                <w:sz w:val="21"/>
                <w:szCs w:val="21"/>
              </w:rPr>
              <w:t>0.807</w:t>
            </w:r>
          </w:p>
        </w:tc>
        <w:tc>
          <w:tcPr>
            <w:tcW w:w="1116" w:type="dxa"/>
            <w:tcBorders>
              <w:right w:val="nil"/>
            </w:tcBorders>
            <w:noWrap/>
            <w:hideMark/>
          </w:tcPr>
          <w:p w14:paraId="08EF9041" w14:textId="77777777" w:rsidR="00DA2B2F" w:rsidRPr="00BF5CC7" w:rsidRDefault="00DA2B2F" w:rsidP="000F72F4">
            <w:pPr>
              <w:jc w:val="center"/>
              <w:rPr>
                <w:sz w:val="21"/>
                <w:szCs w:val="21"/>
              </w:rPr>
            </w:pPr>
            <w:r w:rsidRPr="00BF5CC7">
              <w:rPr>
                <w:sz w:val="21"/>
                <w:szCs w:val="21"/>
              </w:rPr>
              <w:t>0.859</w:t>
            </w:r>
          </w:p>
        </w:tc>
      </w:tr>
      <w:tr w:rsidR="00DA2B2F" w:rsidRPr="00BF5CC7" w14:paraId="4AB2BD46" w14:textId="77777777" w:rsidTr="000F72F4">
        <w:trPr>
          <w:trHeight w:val="300"/>
        </w:trPr>
        <w:tc>
          <w:tcPr>
            <w:tcW w:w="5020" w:type="dxa"/>
            <w:tcBorders>
              <w:left w:val="nil"/>
            </w:tcBorders>
            <w:noWrap/>
            <w:hideMark/>
          </w:tcPr>
          <w:p w14:paraId="1B3F802E" w14:textId="77777777" w:rsidR="00DA2B2F" w:rsidRPr="00BF5CC7" w:rsidRDefault="00DA2B2F" w:rsidP="000F72F4">
            <w:pPr>
              <w:jc w:val="left"/>
              <w:rPr>
                <w:sz w:val="21"/>
                <w:szCs w:val="21"/>
              </w:rPr>
            </w:pPr>
            <w:r w:rsidRPr="00BF5CC7">
              <w:rPr>
                <w:sz w:val="21"/>
                <w:szCs w:val="21"/>
              </w:rPr>
              <w:t>NFI  (Non-Fuzzy Index)</w:t>
            </w:r>
          </w:p>
        </w:tc>
        <w:tc>
          <w:tcPr>
            <w:tcW w:w="1116" w:type="dxa"/>
            <w:noWrap/>
            <w:hideMark/>
          </w:tcPr>
          <w:p w14:paraId="6E253329" w14:textId="77777777" w:rsidR="00DA2B2F" w:rsidRPr="00BF5CC7" w:rsidRDefault="00DA2B2F" w:rsidP="000F72F4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116" w:type="dxa"/>
            <w:noWrap/>
            <w:hideMark/>
          </w:tcPr>
          <w:p w14:paraId="24288C8E" w14:textId="77777777" w:rsidR="00DA2B2F" w:rsidRPr="00BF5CC7" w:rsidRDefault="00DA2B2F" w:rsidP="000F72F4">
            <w:pPr>
              <w:jc w:val="center"/>
              <w:rPr>
                <w:sz w:val="21"/>
                <w:szCs w:val="21"/>
              </w:rPr>
            </w:pPr>
            <w:r w:rsidRPr="00BF5CC7">
              <w:rPr>
                <w:sz w:val="21"/>
                <w:szCs w:val="21"/>
              </w:rPr>
              <w:t>0.851</w:t>
            </w:r>
          </w:p>
        </w:tc>
        <w:tc>
          <w:tcPr>
            <w:tcW w:w="1116" w:type="dxa"/>
            <w:tcBorders>
              <w:right w:val="nil"/>
            </w:tcBorders>
            <w:noWrap/>
            <w:hideMark/>
          </w:tcPr>
          <w:p w14:paraId="42A4E35A" w14:textId="77777777" w:rsidR="00DA2B2F" w:rsidRPr="00BF5CC7" w:rsidRDefault="00DA2B2F" w:rsidP="000F72F4">
            <w:pPr>
              <w:jc w:val="center"/>
              <w:rPr>
                <w:sz w:val="21"/>
                <w:szCs w:val="21"/>
              </w:rPr>
            </w:pPr>
            <w:r w:rsidRPr="00BF5CC7">
              <w:rPr>
                <w:sz w:val="21"/>
                <w:szCs w:val="21"/>
              </w:rPr>
              <w:t>0.87</w:t>
            </w:r>
          </w:p>
        </w:tc>
      </w:tr>
      <w:tr w:rsidR="00DA2B2F" w:rsidRPr="00BF5CC7" w14:paraId="71442223" w14:textId="77777777" w:rsidTr="000F72F4">
        <w:trPr>
          <w:trHeight w:val="300"/>
        </w:trPr>
        <w:tc>
          <w:tcPr>
            <w:tcW w:w="5020" w:type="dxa"/>
            <w:tcBorders>
              <w:left w:val="nil"/>
              <w:bottom w:val="single" w:sz="18" w:space="0" w:color="auto"/>
            </w:tcBorders>
            <w:noWrap/>
            <w:hideMark/>
          </w:tcPr>
          <w:p w14:paraId="46140E81" w14:textId="77777777" w:rsidR="00DA2B2F" w:rsidRPr="00BF5CC7" w:rsidRDefault="00DA2B2F" w:rsidP="000F72F4">
            <w:pPr>
              <w:jc w:val="left"/>
              <w:rPr>
                <w:sz w:val="21"/>
                <w:szCs w:val="21"/>
              </w:rPr>
            </w:pPr>
            <w:r w:rsidRPr="00BF5CC7">
              <w:rPr>
                <w:sz w:val="21"/>
                <w:szCs w:val="21"/>
              </w:rPr>
              <w:t>NEC  (Normalized Entropy Criterion)</w:t>
            </w:r>
          </w:p>
        </w:tc>
        <w:tc>
          <w:tcPr>
            <w:tcW w:w="1116" w:type="dxa"/>
            <w:tcBorders>
              <w:bottom w:val="single" w:sz="18" w:space="0" w:color="auto"/>
            </w:tcBorders>
            <w:noWrap/>
            <w:hideMark/>
          </w:tcPr>
          <w:p w14:paraId="0A7D502C" w14:textId="77777777" w:rsidR="00DA2B2F" w:rsidRPr="00BF5CC7" w:rsidRDefault="00DA2B2F" w:rsidP="000F72F4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116" w:type="dxa"/>
            <w:tcBorders>
              <w:bottom w:val="single" w:sz="18" w:space="0" w:color="auto"/>
            </w:tcBorders>
            <w:noWrap/>
            <w:hideMark/>
          </w:tcPr>
          <w:p w14:paraId="04794B48" w14:textId="77777777" w:rsidR="00DA2B2F" w:rsidRPr="00BF5CC7" w:rsidRDefault="00DA2B2F" w:rsidP="000F72F4">
            <w:pPr>
              <w:jc w:val="center"/>
              <w:rPr>
                <w:sz w:val="21"/>
                <w:szCs w:val="21"/>
              </w:rPr>
            </w:pPr>
            <w:r w:rsidRPr="00BF5CC7">
              <w:rPr>
                <w:sz w:val="21"/>
                <w:szCs w:val="21"/>
              </w:rPr>
              <w:t>22.544</w:t>
            </w:r>
          </w:p>
        </w:tc>
        <w:tc>
          <w:tcPr>
            <w:tcW w:w="1116" w:type="dxa"/>
            <w:tcBorders>
              <w:bottom w:val="single" w:sz="18" w:space="0" w:color="auto"/>
              <w:right w:val="nil"/>
            </w:tcBorders>
            <w:noWrap/>
            <w:hideMark/>
          </w:tcPr>
          <w:p w14:paraId="3C49AB79" w14:textId="77777777" w:rsidR="00DA2B2F" w:rsidRPr="00BF5CC7" w:rsidRDefault="00DA2B2F" w:rsidP="000F72F4">
            <w:pPr>
              <w:jc w:val="center"/>
              <w:rPr>
                <w:sz w:val="21"/>
                <w:szCs w:val="21"/>
              </w:rPr>
            </w:pPr>
            <w:r w:rsidRPr="00BF5CC7">
              <w:rPr>
                <w:sz w:val="21"/>
                <w:szCs w:val="21"/>
              </w:rPr>
              <w:t>16.548</w:t>
            </w:r>
          </w:p>
        </w:tc>
      </w:tr>
    </w:tbl>
    <w:p w14:paraId="32E7D586" w14:textId="77777777" w:rsidR="00DA2B2F" w:rsidRPr="00DA2B2F" w:rsidRDefault="00DA2B2F">
      <w:pPr>
        <w:rPr>
          <w:lang w:val="en-US"/>
        </w:rPr>
      </w:pPr>
    </w:p>
    <w:sectPr w:rsidR="00DA2B2F" w:rsidRPr="00DA2B2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2B2F"/>
    <w:rsid w:val="0002310B"/>
    <w:rsid w:val="000327A1"/>
    <w:rsid w:val="000416D1"/>
    <w:rsid w:val="00041892"/>
    <w:rsid w:val="000545A2"/>
    <w:rsid w:val="000547A8"/>
    <w:rsid w:val="0006590F"/>
    <w:rsid w:val="00067557"/>
    <w:rsid w:val="00075821"/>
    <w:rsid w:val="000A0E3D"/>
    <w:rsid w:val="000B546F"/>
    <w:rsid w:val="000D5E3E"/>
    <w:rsid w:val="000E1328"/>
    <w:rsid w:val="00111D8E"/>
    <w:rsid w:val="001316DA"/>
    <w:rsid w:val="00134B78"/>
    <w:rsid w:val="00140EBE"/>
    <w:rsid w:val="00143FF3"/>
    <w:rsid w:val="00150335"/>
    <w:rsid w:val="001506D4"/>
    <w:rsid w:val="0015127B"/>
    <w:rsid w:val="00162DA1"/>
    <w:rsid w:val="0016577D"/>
    <w:rsid w:val="00165AFE"/>
    <w:rsid w:val="001733F9"/>
    <w:rsid w:val="00173F73"/>
    <w:rsid w:val="00185C43"/>
    <w:rsid w:val="001944AA"/>
    <w:rsid w:val="001A0444"/>
    <w:rsid w:val="001A442B"/>
    <w:rsid w:val="001A6B08"/>
    <w:rsid w:val="001B02D4"/>
    <w:rsid w:val="001B1F16"/>
    <w:rsid w:val="001C0216"/>
    <w:rsid w:val="001D6DED"/>
    <w:rsid w:val="001F1ABD"/>
    <w:rsid w:val="00200841"/>
    <w:rsid w:val="00204D43"/>
    <w:rsid w:val="0020688E"/>
    <w:rsid w:val="002104EE"/>
    <w:rsid w:val="0021146F"/>
    <w:rsid w:val="00227DB0"/>
    <w:rsid w:val="002339E8"/>
    <w:rsid w:val="00244322"/>
    <w:rsid w:val="0024552C"/>
    <w:rsid w:val="00245799"/>
    <w:rsid w:val="0025164E"/>
    <w:rsid w:val="0027017E"/>
    <w:rsid w:val="00270AC9"/>
    <w:rsid w:val="0027175C"/>
    <w:rsid w:val="00281890"/>
    <w:rsid w:val="00283CF7"/>
    <w:rsid w:val="00285F65"/>
    <w:rsid w:val="00294F09"/>
    <w:rsid w:val="002A00B5"/>
    <w:rsid w:val="002A00DA"/>
    <w:rsid w:val="002A0D92"/>
    <w:rsid w:val="002A4D82"/>
    <w:rsid w:val="002A7F5C"/>
    <w:rsid w:val="002C09EF"/>
    <w:rsid w:val="002D61ED"/>
    <w:rsid w:val="002E1F95"/>
    <w:rsid w:val="002E69F9"/>
    <w:rsid w:val="002E6CE5"/>
    <w:rsid w:val="002F37AD"/>
    <w:rsid w:val="002F6675"/>
    <w:rsid w:val="00300704"/>
    <w:rsid w:val="00310056"/>
    <w:rsid w:val="00312EF2"/>
    <w:rsid w:val="00316733"/>
    <w:rsid w:val="00321C10"/>
    <w:rsid w:val="00323F97"/>
    <w:rsid w:val="00331D26"/>
    <w:rsid w:val="003323B1"/>
    <w:rsid w:val="00335B10"/>
    <w:rsid w:val="00340CE2"/>
    <w:rsid w:val="00341364"/>
    <w:rsid w:val="003462DF"/>
    <w:rsid w:val="00346793"/>
    <w:rsid w:val="00351574"/>
    <w:rsid w:val="003568E7"/>
    <w:rsid w:val="00376DD8"/>
    <w:rsid w:val="00377507"/>
    <w:rsid w:val="0038024E"/>
    <w:rsid w:val="00392BD6"/>
    <w:rsid w:val="00393EFB"/>
    <w:rsid w:val="0039550B"/>
    <w:rsid w:val="003A105E"/>
    <w:rsid w:val="003A3823"/>
    <w:rsid w:val="003A4A35"/>
    <w:rsid w:val="003A53EF"/>
    <w:rsid w:val="003B513C"/>
    <w:rsid w:val="003B59B5"/>
    <w:rsid w:val="003E3273"/>
    <w:rsid w:val="003F21FD"/>
    <w:rsid w:val="003F66F4"/>
    <w:rsid w:val="0040706A"/>
    <w:rsid w:val="00407972"/>
    <w:rsid w:val="00407A23"/>
    <w:rsid w:val="00444250"/>
    <w:rsid w:val="00455936"/>
    <w:rsid w:val="00461E1B"/>
    <w:rsid w:val="00473F47"/>
    <w:rsid w:val="00476AD5"/>
    <w:rsid w:val="004948A5"/>
    <w:rsid w:val="004A55EA"/>
    <w:rsid w:val="004B73FC"/>
    <w:rsid w:val="004C143E"/>
    <w:rsid w:val="004C2006"/>
    <w:rsid w:val="004D145D"/>
    <w:rsid w:val="004D7947"/>
    <w:rsid w:val="004E33AE"/>
    <w:rsid w:val="00516DC7"/>
    <w:rsid w:val="0052072A"/>
    <w:rsid w:val="005219B7"/>
    <w:rsid w:val="005263BB"/>
    <w:rsid w:val="00535182"/>
    <w:rsid w:val="0053597B"/>
    <w:rsid w:val="0054123B"/>
    <w:rsid w:val="00555673"/>
    <w:rsid w:val="005572B5"/>
    <w:rsid w:val="00565B0C"/>
    <w:rsid w:val="005731AB"/>
    <w:rsid w:val="005737CF"/>
    <w:rsid w:val="005744E7"/>
    <w:rsid w:val="00586FAA"/>
    <w:rsid w:val="00595506"/>
    <w:rsid w:val="0059651F"/>
    <w:rsid w:val="005A1578"/>
    <w:rsid w:val="005B3588"/>
    <w:rsid w:val="005C1B65"/>
    <w:rsid w:val="005D0525"/>
    <w:rsid w:val="005D1DE5"/>
    <w:rsid w:val="005F3407"/>
    <w:rsid w:val="005F505B"/>
    <w:rsid w:val="006204D9"/>
    <w:rsid w:val="006206E7"/>
    <w:rsid w:val="00621BBD"/>
    <w:rsid w:val="0063220A"/>
    <w:rsid w:val="00633EA5"/>
    <w:rsid w:val="006417AB"/>
    <w:rsid w:val="00653C36"/>
    <w:rsid w:val="00661E4A"/>
    <w:rsid w:val="00670040"/>
    <w:rsid w:val="00690DBF"/>
    <w:rsid w:val="0069137D"/>
    <w:rsid w:val="00696331"/>
    <w:rsid w:val="006A7BC5"/>
    <w:rsid w:val="006B111D"/>
    <w:rsid w:val="006B22A6"/>
    <w:rsid w:val="006D5B1F"/>
    <w:rsid w:val="006F7076"/>
    <w:rsid w:val="00701BDE"/>
    <w:rsid w:val="00704577"/>
    <w:rsid w:val="00707BCA"/>
    <w:rsid w:val="0072257F"/>
    <w:rsid w:val="007241F0"/>
    <w:rsid w:val="00730030"/>
    <w:rsid w:val="00732E01"/>
    <w:rsid w:val="007333E8"/>
    <w:rsid w:val="00736FD0"/>
    <w:rsid w:val="00741B77"/>
    <w:rsid w:val="007450A1"/>
    <w:rsid w:val="007536E7"/>
    <w:rsid w:val="00764C3D"/>
    <w:rsid w:val="0078435A"/>
    <w:rsid w:val="00787CB6"/>
    <w:rsid w:val="007B13A5"/>
    <w:rsid w:val="007B2371"/>
    <w:rsid w:val="007D327C"/>
    <w:rsid w:val="007D5D84"/>
    <w:rsid w:val="007E0D63"/>
    <w:rsid w:val="007E7C4E"/>
    <w:rsid w:val="007F200A"/>
    <w:rsid w:val="007F77DB"/>
    <w:rsid w:val="00803B7D"/>
    <w:rsid w:val="00823B84"/>
    <w:rsid w:val="00827B56"/>
    <w:rsid w:val="008511FB"/>
    <w:rsid w:val="00851A08"/>
    <w:rsid w:val="00851A7E"/>
    <w:rsid w:val="008649B2"/>
    <w:rsid w:val="00867537"/>
    <w:rsid w:val="00876248"/>
    <w:rsid w:val="008804FD"/>
    <w:rsid w:val="00894034"/>
    <w:rsid w:val="00895775"/>
    <w:rsid w:val="00896304"/>
    <w:rsid w:val="00897241"/>
    <w:rsid w:val="008A5DC7"/>
    <w:rsid w:val="008A7320"/>
    <w:rsid w:val="008B7FC1"/>
    <w:rsid w:val="008C21A2"/>
    <w:rsid w:val="008D337B"/>
    <w:rsid w:val="008D72EF"/>
    <w:rsid w:val="008E2284"/>
    <w:rsid w:val="008F064D"/>
    <w:rsid w:val="0090257E"/>
    <w:rsid w:val="0090753F"/>
    <w:rsid w:val="00920F75"/>
    <w:rsid w:val="009227B1"/>
    <w:rsid w:val="00926A1D"/>
    <w:rsid w:val="00927D08"/>
    <w:rsid w:val="00937478"/>
    <w:rsid w:val="009412DB"/>
    <w:rsid w:val="009452E6"/>
    <w:rsid w:val="0094752F"/>
    <w:rsid w:val="009517B0"/>
    <w:rsid w:val="00961D9E"/>
    <w:rsid w:val="00965264"/>
    <w:rsid w:val="0096547D"/>
    <w:rsid w:val="009662A1"/>
    <w:rsid w:val="00982D5B"/>
    <w:rsid w:val="00985011"/>
    <w:rsid w:val="009860FD"/>
    <w:rsid w:val="00991622"/>
    <w:rsid w:val="009926C9"/>
    <w:rsid w:val="00993CC3"/>
    <w:rsid w:val="009957DE"/>
    <w:rsid w:val="00995B30"/>
    <w:rsid w:val="009A0188"/>
    <w:rsid w:val="009A5745"/>
    <w:rsid w:val="009B291D"/>
    <w:rsid w:val="009C678E"/>
    <w:rsid w:val="009D4756"/>
    <w:rsid w:val="009E0FAA"/>
    <w:rsid w:val="009F4292"/>
    <w:rsid w:val="009F67AD"/>
    <w:rsid w:val="00A00E9E"/>
    <w:rsid w:val="00A04038"/>
    <w:rsid w:val="00A0505D"/>
    <w:rsid w:val="00A21A97"/>
    <w:rsid w:val="00A26423"/>
    <w:rsid w:val="00A3346C"/>
    <w:rsid w:val="00A37748"/>
    <w:rsid w:val="00A52E76"/>
    <w:rsid w:val="00A55471"/>
    <w:rsid w:val="00A711BD"/>
    <w:rsid w:val="00A74BF0"/>
    <w:rsid w:val="00A865F8"/>
    <w:rsid w:val="00A96F76"/>
    <w:rsid w:val="00AA29AA"/>
    <w:rsid w:val="00AB4D3E"/>
    <w:rsid w:val="00AC61CA"/>
    <w:rsid w:val="00AC63F5"/>
    <w:rsid w:val="00AD6FFF"/>
    <w:rsid w:val="00AE0BFF"/>
    <w:rsid w:val="00AE2871"/>
    <w:rsid w:val="00AF522B"/>
    <w:rsid w:val="00B3335B"/>
    <w:rsid w:val="00B36F7A"/>
    <w:rsid w:val="00B42ED4"/>
    <w:rsid w:val="00B43C73"/>
    <w:rsid w:val="00B55724"/>
    <w:rsid w:val="00B64236"/>
    <w:rsid w:val="00B73A48"/>
    <w:rsid w:val="00B86735"/>
    <w:rsid w:val="00B93E8A"/>
    <w:rsid w:val="00B9402F"/>
    <w:rsid w:val="00BA485A"/>
    <w:rsid w:val="00BA593E"/>
    <w:rsid w:val="00BA776C"/>
    <w:rsid w:val="00BB12CB"/>
    <w:rsid w:val="00BB1712"/>
    <w:rsid w:val="00BB3EF9"/>
    <w:rsid w:val="00BB5245"/>
    <w:rsid w:val="00BB5E3F"/>
    <w:rsid w:val="00BB7F04"/>
    <w:rsid w:val="00BC27F3"/>
    <w:rsid w:val="00BD5506"/>
    <w:rsid w:val="00BE67B3"/>
    <w:rsid w:val="00BF010B"/>
    <w:rsid w:val="00BF26C0"/>
    <w:rsid w:val="00C0418E"/>
    <w:rsid w:val="00C206FF"/>
    <w:rsid w:val="00C233CF"/>
    <w:rsid w:val="00C42086"/>
    <w:rsid w:val="00C47122"/>
    <w:rsid w:val="00C473F1"/>
    <w:rsid w:val="00C550B7"/>
    <w:rsid w:val="00C55B3F"/>
    <w:rsid w:val="00C5645F"/>
    <w:rsid w:val="00C61648"/>
    <w:rsid w:val="00C74F17"/>
    <w:rsid w:val="00C8555D"/>
    <w:rsid w:val="00C87015"/>
    <w:rsid w:val="00C97257"/>
    <w:rsid w:val="00CA0F88"/>
    <w:rsid w:val="00CA221A"/>
    <w:rsid w:val="00CA4C94"/>
    <w:rsid w:val="00CA78A2"/>
    <w:rsid w:val="00CB330F"/>
    <w:rsid w:val="00CB3F6D"/>
    <w:rsid w:val="00CC26ED"/>
    <w:rsid w:val="00CD0CB2"/>
    <w:rsid w:val="00CD1690"/>
    <w:rsid w:val="00CD4993"/>
    <w:rsid w:val="00CD61EE"/>
    <w:rsid w:val="00CE1FC8"/>
    <w:rsid w:val="00D05D4B"/>
    <w:rsid w:val="00D069F8"/>
    <w:rsid w:val="00D24240"/>
    <w:rsid w:val="00D2562D"/>
    <w:rsid w:val="00D26789"/>
    <w:rsid w:val="00D41CCE"/>
    <w:rsid w:val="00D516BD"/>
    <w:rsid w:val="00D61159"/>
    <w:rsid w:val="00D86471"/>
    <w:rsid w:val="00D879D1"/>
    <w:rsid w:val="00D901DF"/>
    <w:rsid w:val="00D922BD"/>
    <w:rsid w:val="00D9291A"/>
    <w:rsid w:val="00DA1A28"/>
    <w:rsid w:val="00DA2B2F"/>
    <w:rsid w:val="00DA7C56"/>
    <w:rsid w:val="00DC03FD"/>
    <w:rsid w:val="00DC13D8"/>
    <w:rsid w:val="00DE022E"/>
    <w:rsid w:val="00DE1FAA"/>
    <w:rsid w:val="00DF3389"/>
    <w:rsid w:val="00E00CDB"/>
    <w:rsid w:val="00E031C1"/>
    <w:rsid w:val="00E14214"/>
    <w:rsid w:val="00E40FAE"/>
    <w:rsid w:val="00E7015A"/>
    <w:rsid w:val="00E8242C"/>
    <w:rsid w:val="00E87D1C"/>
    <w:rsid w:val="00E91945"/>
    <w:rsid w:val="00E95CF6"/>
    <w:rsid w:val="00EA268C"/>
    <w:rsid w:val="00EA6164"/>
    <w:rsid w:val="00EB5AA9"/>
    <w:rsid w:val="00EC0757"/>
    <w:rsid w:val="00EC28A7"/>
    <w:rsid w:val="00ED2BF9"/>
    <w:rsid w:val="00ED57E2"/>
    <w:rsid w:val="00ED6E5C"/>
    <w:rsid w:val="00EE183B"/>
    <w:rsid w:val="00F20F29"/>
    <w:rsid w:val="00F27625"/>
    <w:rsid w:val="00F56BDC"/>
    <w:rsid w:val="00F715A2"/>
    <w:rsid w:val="00F727AE"/>
    <w:rsid w:val="00F85E40"/>
    <w:rsid w:val="00F860E8"/>
    <w:rsid w:val="00F955E8"/>
    <w:rsid w:val="00FB33C7"/>
    <w:rsid w:val="00FB3707"/>
    <w:rsid w:val="00FC60B9"/>
    <w:rsid w:val="00FD6C20"/>
    <w:rsid w:val="00FE27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71BDDE"/>
  <w15:chartTrackingRefBased/>
  <w15:docId w15:val="{DD2C2755-D4CD-2847-AF16-92FAE1E827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MY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2B2F"/>
    <w:pPr>
      <w:jc w:val="both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2B2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7</Words>
  <Characters>556</Characters>
  <Application>Microsoft Office Word</Application>
  <DocSecurity>0</DocSecurity>
  <Lines>4</Lines>
  <Paragraphs>1</Paragraphs>
  <ScaleCrop>false</ScaleCrop>
  <Company/>
  <LinksUpToDate>false</LinksUpToDate>
  <CharactersWithSpaces>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-Ann Hwang</dc:creator>
  <cp:keywords/>
  <dc:description/>
  <cp:lastModifiedBy>Li-Ann Hwang</cp:lastModifiedBy>
  <cp:revision>4</cp:revision>
  <dcterms:created xsi:type="dcterms:W3CDTF">2022-08-12T05:03:00Z</dcterms:created>
  <dcterms:modified xsi:type="dcterms:W3CDTF">2022-08-12T05:04:00Z</dcterms:modified>
</cp:coreProperties>
</file>